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D1FA" w14:textId="729B12F9" w:rsidR="002F78C2" w:rsidRPr="002F78C2" w:rsidRDefault="002F78C2">
      <w:pPr>
        <w:rPr>
          <w:noProof/>
        </w:rPr>
      </w:pPr>
      <w:r>
        <w:rPr>
          <w:rFonts w:hint="eastAsia"/>
          <w:noProof/>
        </w:rPr>
        <w:t>Su</w:t>
      </w:r>
      <w:r>
        <w:rPr>
          <w:noProof/>
        </w:rPr>
        <w:t>pplementary table 1. The baselines of patients with prostate cancer from the TCGA database.</w:t>
      </w:r>
    </w:p>
    <w:tbl>
      <w:tblPr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3544"/>
        <w:gridCol w:w="1912"/>
        <w:gridCol w:w="1728"/>
        <w:gridCol w:w="1321"/>
      </w:tblGrid>
      <w:tr w:rsidR="002F78C2" w:rsidRPr="002F78C2" w14:paraId="3E50A483" w14:textId="77777777" w:rsidTr="002F78C2">
        <w:trPr>
          <w:cantSplit/>
          <w:tblHeader/>
          <w:jc w:val="center"/>
        </w:trPr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2C85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Characteristic</w:t>
            </w:r>
          </w:p>
        </w:tc>
        <w:tc>
          <w:tcPr>
            <w:tcW w:w="19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9C4C" w14:textId="6377F02E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o</w:t>
            </w:r>
            <w:r>
              <w:rPr>
                <w:rFonts w:eastAsia="DejaVu Sans" w:cs="Times New Roman"/>
                <w:color w:val="000000"/>
                <w:sz w:val="22"/>
              </w:rPr>
              <w:t xml:space="preserve"> BCR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C901" w14:textId="3DD76356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DejaVu Sans" w:cs="Times New Roman"/>
                <w:color w:val="000000"/>
                <w:sz w:val="22"/>
              </w:rPr>
              <w:t>BCR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0A72" w14:textId="623647EB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 xml:space="preserve">P </w:t>
            </w:r>
            <w:r w:rsidRPr="002F78C2">
              <w:rPr>
                <w:rFonts w:eastAsiaTheme="minorEastAsia" w:cs="Times New Roman"/>
                <w:color w:val="000000"/>
                <w:sz w:val="22"/>
              </w:rPr>
              <w:t>va</w:t>
            </w:r>
            <w:r w:rsidRPr="002F78C2">
              <w:rPr>
                <w:rFonts w:eastAsia="DejaVu Sans" w:cs="Times New Roman"/>
                <w:color w:val="000000"/>
                <w:sz w:val="22"/>
              </w:rPr>
              <w:t>lue</w:t>
            </w:r>
          </w:p>
        </w:tc>
      </w:tr>
      <w:tr w:rsidR="002F78C2" w:rsidRPr="002F78C2" w14:paraId="22755523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FB0D" w14:textId="081B46E3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DejaVu Sans" w:cs="Times New Roman"/>
                <w:color w:val="000000"/>
                <w:sz w:val="22"/>
              </w:rPr>
              <w:t>Samples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E3D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5DF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58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4198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20C781C6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5924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Age, med</w:t>
            </w:r>
            <w:r>
              <w:rPr>
                <w:rFonts w:eastAsia="DejaVu Sans" w:cs="Times New Roman"/>
                <w:color w:val="000000"/>
                <w:sz w:val="22"/>
              </w:rPr>
              <w:t>i</w:t>
            </w:r>
            <w:r w:rsidRPr="002F78C2">
              <w:rPr>
                <w:rFonts w:eastAsia="DejaVu Sans" w:cs="Times New Roman"/>
                <w:color w:val="000000"/>
                <w:sz w:val="22"/>
              </w:rPr>
              <w:t>an (IQR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A3A7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61 (56, 66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14E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61 (57.5, 66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0C6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0.665</w:t>
            </w:r>
          </w:p>
        </w:tc>
      </w:tr>
      <w:tr w:rsidR="002F78C2" w:rsidRPr="002F78C2" w14:paraId="7C54C371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EF5E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 stage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9FD9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123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6FC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0.083</w:t>
            </w:r>
          </w:p>
        </w:tc>
      </w:tr>
      <w:tr w:rsidR="002F78C2" w:rsidRPr="002F78C2" w14:paraId="2EC57EC3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BA3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0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B24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67 (8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5A4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9 (12.7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460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42B0ED78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D5F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1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E18A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54 (7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3F6E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5 (21.7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1FB3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656CB085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ED76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Positive lymphnodes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8BA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5473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892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0.057</w:t>
            </w:r>
          </w:p>
        </w:tc>
      </w:tr>
      <w:tr w:rsidR="002F78C2" w:rsidRPr="002F78C2" w14:paraId="624A46B1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CFF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o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BF15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54 (8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358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4 (11.8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B4D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59FCD6C1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EE5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Yes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1525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55 (7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D82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5 (21.4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197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34B4A80D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9E2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Residual tumor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0C0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112F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1656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0.165</w:t>
            </w:r>
          </w:p>
        </w:tc>
      </w:tr>
      <w:tr w:rsidR="002F78C2" w:rsidRPr="002F78C2" w14:paraId="09E0314A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C727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No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E12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41 (8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B78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2 (11.7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CE1E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718B52D6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95EF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Yes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D88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21 (8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744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5 (17.1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FC6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287282C8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BDE7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Gleason score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F898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C977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C9C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&lt; 0.001</w:t>
            </w:r>
          </w:p>
        </w:tc>
      </w:tr>
      <w:tr w:rsidR="002F78C2" w:rsidRPr="002F78C2" w14:paraId="217D2DB4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0D2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GS=6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14A6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7 (9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D89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 (5.1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83E8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4BCF06F7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24B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GS=7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320A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93 (9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7922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3 (6.3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DC79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7CF71604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18F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GS=8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3A9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48 (8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76EF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1 (18.6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99C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52168760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8B4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GS=9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8F3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94 (7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279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2 (25.4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9434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267F22DD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4AB6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T stage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03F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822F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2249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&lt; 0.001</w:t>
            </w:r>
          </w:p>
        </w:tc>
      </w:tr>
      <w:tr w:rsidR="002F78C2" w:rsidRPr="002F78C2" w14:paraId="38955DF0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31A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T2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BF4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149 (9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8D6A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6 (3.9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0E4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6BF9415E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A258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T3-4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E1D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18 (8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913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51 (19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7C3E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120359CF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B44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Race, n (%)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D3E4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A719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38AE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0.831</w:t>
            </w:r>
          </w:p>
        </w:tc>
      </w:tr>
      <w:tr w:rsidR="002F78C2" w:rsidRPr="002F78C2" w14:paraId="0397B300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1193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ASIAN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F0CB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9 (8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8505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2 (18.2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F299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676ED6F4" w14:textId="77777777" w:rsidTr="002F78C2">
        <w:trPr>
          <w:cantSplit/>
          <w:jc w:val="center"/>
        </w:trPr>
        <w:tc>
          <w:tcPr>
            <w:tcW w:w="3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AB3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BLACK OR AFRICAN AMERICAN</w:t>
            </w:r>
          </w:p>
        </w:tc>
        <w:tc>
          <w:tcPr>
            <w:tcW w:w="1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4660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43 (8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A71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7 (14%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065D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2F78C2" w:rsidRPr="002F78C2" w14:paraId="3D86C0EC" w14:textId="77777777" w:rsidTr="002F78C2">
        <w:trPr>
          <w:cantSplit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3F2F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WHITE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C12C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307 (86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7953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2F78C2">
              <w:rPr>
                <w:rFonts w:eastAsia="DejaVu Sans" w:cs="Times New Roman"/>
                <w:color w:val="000000"/>
                <w:sz w:val="22"/>
              </w:rPr>
              <w:t>48 (13.5%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0B71" w14:textId="77777777" w:rsidR="002F78C2" w:rsidRPr="002F78C2" w:rsidRDefault="002F78C2" w:rsidP="000528BB">
            <w:pP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</w:tbl>
    <w:p w14:paraId="0D519DBC" w14:textId="20391E92" w:rsidR="002F78C2" w:rsidRDefault="002F78C2">
      <w:pPr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 xml:space="preserve">CR: biochemical recurrence; GS: Gleason score; </w:t>
      </w:r>
      <w:r w:rsidR="00AB6177">
        <w:rPr>
          <w:noProof/>
        </w:rPr>
        <w:t xml:space="preserve">IQR: </w:t>
      </w:r>
      <w:r w:rsidR="00E214F4" w:rsidRPr="00E214F4">
        <w:rPr>
          <w:noProof/>
        </w:rPr>
        <w:t>interquartile range</w:t>
      </w:r>
      <w:r w:rsidR="00E214F4">
        <w:rPr>
          <w:noProof/>
        </w:rPr>
        <w:t xml:space="preserve">. </w:t>
      </w:r>
    </w:p>
    <w:p w14:paraId="64067AFF" w14:textId="77777777" w:rsidR="002F78C2" w:rsidRDefault="002F78C2">
      <w:pPr>
        <w:rPr>
          <w:noProof/>
        </w:rPr>
      </w:pPr>
    </w:p>
    <w:p w14:paraId="43664AA3" w14:textId="77777777" w:rsidR="002F78C2" w:rsidRDefault="002F78C2">
      <w:pPr>
        <w:rPr>
          <w:noProof/>
        </w:rPr>
      </w:pPr>
    </w:p>
    <w:p w14:paraId="0B9DBBA2" w14:textId="4545D4E8" w:rsidR="00A85356" w:rsidRPr="00294218" w:rsidRDefault="00873E3C">
      <w:pPr>
        <w:rPr>
          <w:noProof/>
        </w:rPr>
      </w:pPr>
      <w:r>
        <w:rPr>
          <w:rFonts w:hint="eastAsia"/>
          <w:noProof/>
        </w:rPr>
        <w:lastRenderedPageBreak/>
        <w:t>Su</w:t>
      </w:r>
      <w:r>
        <w:rPr>
          <w:noProof/>
        </w:rPr>
        <w:t xml:space="preserve">pplementary table </w:t>
      </w:r>
      <w:r w:rsidR="002F78C2">
        <w:rPr>
          <w:noProof/>
        </w:rPr>
        <w:t>2</w:t>
      </w:r>
      <w:r>
        <w:rPr>
          <w:noProof/>
        </w:rPr>
        <w:t xml:space="preserve">. </w:t>
      </w:r>
      <w:r w:rsidR="00000E7A">
        <w:rPr>
          <w:noProof/>
        </w:rPr>
        <w:t>Univariate and multivariate COX regression analysis of EMGPI and clinical indicators for the paitents with prostate cancer from the TCGA database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442"/>
        <w:gridCol w:w="1011"/>
      </w:tblGrid>
      <w:tr w:rsidR="00873E3C" w:rsidRPr="00000E7A" w14:paraId="245B1EA4" w14:textId="77777777" w:rsidTr="00AF7A4B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2A5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67F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E55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4C2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A4C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873E3C" w:rsidRPr="00000E7A" w14:paraId="29278A2E" w14:textId="77777777" w:rsidTr="00AF7A4B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43D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1C7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01A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4A8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794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668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FD9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873E3C" w:rsidRPr="00000E7A" w14:paraId="66CC4E29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CCC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EMRGP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750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C19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D09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172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04A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0BF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31E03085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5AA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97C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8DD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834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A1C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E8E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A43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2F7B76E8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23E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0B1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7DC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.020 (1.171-3.4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091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E5F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0A9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965 (1.056-3.6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497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33</w:t>
            </w:r>
          </w:p>
        </w:tc>
      </w:tr>
      <w:tr w:rsidR="00873E3C" w:rsidRPr="00000E7A" w14:paraId="6A686768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74D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AF7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C4D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016 (0.978-1.0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7C8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823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47C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884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4AF79925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E98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DDB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E6F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110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2DF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209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F08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3F255DEF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0C3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6EE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134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3F7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ACA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004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5E3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78F8A994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756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2F7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62D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822 (1.001-3.3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829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7BF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E43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78074549.08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B76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73E3C" w:rsidRPr="00000E7A" w14:paraId="6CB15EE1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97A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Positive lymphnod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1DC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D88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4AD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1DB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9AB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695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250BE6B2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D3B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49E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5AE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77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C75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056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8A0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43F025CD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09B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7D2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52E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937 (1.051-3.5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4CE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CDE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09E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C2C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73E3C" w:rsidRPr="00000E7A" w14:paraId="2DB891DF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127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8B9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C49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152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238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A82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728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3FDB7E76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DB2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110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0E2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576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8ED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C32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57C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1D0D44A2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3BD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E80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BD8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781 (1.050-3.0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3A0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627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E22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025 (0.548-1.9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A10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873E3C" w:rsidRPr="00000E7A" w14:paraId="0E4A6896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C73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F34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C48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468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BBC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CDB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81E0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4A43E3F8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FFD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GS=6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6BB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5E2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244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D2B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B52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F20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58A20E78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759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GS=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DDA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274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.833 (1.157-20.1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1BD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199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B9E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3259655.899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EE9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73E3C" w:rsidRPr="00000E7A" w14:paraId="2A41F54A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011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GS=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8D9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E46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.763 (0.832-17.0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175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4EF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F6B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4378969.744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22B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73E3C" w:rsidRPr="00000E7A" w14:paraId="48420410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E8E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GS=7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E72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1D0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.072 (0.242-4.7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844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D05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820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7961981.198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34D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873E3C" w:rsidRPr="00000E7A" w14:paraId="000210B0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A45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79B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844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4C7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8BC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99C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03E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360E1B8F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D9E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1B9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E2D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7AF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4C2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1A8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AD3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034FAE4A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167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T3-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959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EBE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5.238 (2.247-12.2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3CB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D22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5A6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.193 (1.093-9.3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615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b/>
                <w:color w:val="000000"/>
                <w:sz w:val="20"/>
                <w:szCs w:val="20"/>
              </w:rPr>
              <w:t>0.034</w:t>
            </w:r>
          </w:p>
        </w:tc>
      </w:tr>
      <w:tr w:rsidR="00873E3C" w:rsidRPr="00000E7A" w14:paraId="5561D7B0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F24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336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14A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AF9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70DF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E60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FA7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168715D3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4BB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6E9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73A5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6F7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D8A3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A5BA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B97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12856D82" w14:textId="77777777" w:rsidTr="00AF7A4B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0256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lastRenderedPageBreak/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9069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C69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673 (0.147-3.0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5C68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DB8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5491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F5D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73E3C" w:rsidRPr="00000E7A" w14:paraId="424C89F0" w14:textId="77777777" w:rsidTr="00AF7A4B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BD37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A82C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5482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648 (0.288-1.46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E5BB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000E7A">
              <w:rPr>
                <w:rFonts w:eastAsia="DejaVu Sans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FCFD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6FBE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B334" w14:textId="77777777" w:rsidR="00873E3C" w:rsidRPr="00000E7A" w:rsidRDefault="00873E3C" w:rsidP="00AF7A4B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DB5D43B" w14:textId="6D0C15AD" w:rsidR="00A85356" w:rsidRDefault="00873E3C">
      <w:pPr>
        <w:rPr>
          <w:noProof/>
        </w:rPr>
      </w:pPr>
      <w:r>
        <w:rPr>
          <w:noProof/>
        </w:rPr>
        <w:t>EMRGPI: energy metabolism-related gene prognositc index; GS: Gleason score.</w:t>
      </w:r>
    </w:p>
    <w:p w14:paraId="533EE160" w14:textId="2E58F67E" w:rsidR="00A85356" w:rsidRDefault="00A85356">
      <w:pPr>
        <w:rPr>
          <w:noProof/>
        </w:rPr>
      </w:pPr>
    </w:p>
    <w:p w14:paraId="25F518B7" w14:textId="46C1EF42" w:rsidR="00A85356" w:rsidRDefault="00A85356">
      <w:pPr>
        <w:rPr>
          <w:noProof/>
        </w:rPr>
      </w:pPr>
    </w:p>
    <w:sectPr w:rsidR="00A8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0C9E6" w14:textId="77777777" w:rsidR="00487E19" w:rsidRDefault="00487E19" w:rsidP="003768D1">
      <w:r>
        <w:separator/>
      </w:r>
    </w:p>
  </w:endnote>
  <w:endnote w:type="continuationSeparator" w:id="0">
    <w:p w14:paraId="1E93FF72" w14:textId="77777777" w:rsidR="00487E19" w:rsidRDefault="00487E19" w:rsidP="00376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78E15" w14:textId="77777777" w:rsidR="00487E19" w:rsidRDefault="00487E19" w:rsidP="003768D1">
      <w:r>
        <w:separator/>
      </w:r>
    </w:p>
  </w:footnote>
  <w:footnote w:type="continuationSeparator" w:id="0">
    <w:p w14:paraId="1537AF28" w14:textId="77777777" w:rsidR="00487E19" w:rsidRDefault="00487E19" w:rsidP="00376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08"/>
    <w:rsid w:val="00000E7A"/>
    <w:rsid w:val="00294218"/>
    <w:rsid w:val="002F78C2"/>
    <w:rsid w:val="00360F33"/>
    <w:rsid w:val="003768D1"/>
    <w:rsid w:val="00465B3D"/>
    <w:rsid w:val="00487E19"/>
    <w:rsid w:val="005F6BA3"/>
    <w:rsid w:val="0066391A"/>
    <w:rsid w:val="006A3C78"/>
    <w:rsid w:val="006D4E64"/>
    <w:rsid w:val="00873E3C"/>
    <w:rsid w:val="00A81D7F"/>
    <w:rsid w:val="00A85356"/>
    <w:rsid w:val="00AB6177"/>
    <w:rsid w:val="00BE5708"/>
    <w:rsid w:val="00CB5A40"/>
    <w:rsid w:val="00D03BC9"/>
    <w:rsid w:val="00E214F4"/>
    <w:rsid w:val="00EF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DC071"/>
  <w15:chartTrackingRefBased/>
  <w15:docId w15:val="{D43DC877-5AFA-423D-855A-346B4324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8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德超</dc:creator>
  <cp:keywords/>
  <dc:description/>
  <cp:lastModifiedBy>冯 德超</cp:lastModifiedBy>
  <cp:revision>14</cp:revision>
  <dcterms:created xsi:type="dcterms:W3CDTF">2021-10-21T13:47:00Z</dcterms:created>
  <dcterms:modified xsi:type="dcterms:W3CDTF">2021-12-19T10:15:00Z</dcterms:modified>
</cp:coreProperties>
</file>